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C03" w:rsidRPr="00E664A6" w:rsidRDefault="00CB0C67" w:rsidP="00E664A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36"/>
          <w:szCs w:val="36"/>
        </w:rPr>
      </w:pPr>
      <w:r w:rsidRPr="00CB0C67">
        <w:rPr>
          <w:rFonts w:ascii="Times New Roman" w:hAnsi="Times New Roman" w:cs="Times New Roman"/>
          <w:b/>
          <w:color w:val="000000"/>
          <w:sz w:val="36"/>
          <w:szCs w:val="36"/>
        </w:rPr>
        <w:t>S1 Table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8910"/>
      </w:tblGrid>
      <w:tr w:rsidR="00AF5C03" w:rsidRPr="00F1441A" w:rsidTr="00C725AD">
        <w:tc>
          <w:tcPr>
            <w:tcW w:w="9175" w:type="dxa"/>
            <w:gridSpan w:val="2"/>
          </w:tcPr>
          <w:p w:rsidR="00AF5C03" w:rsidRPr="00F1441A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1441A">
              <w:rPr>
                <w:rFonts w:ascii="Times New Roman" w:hAnsi="Times New Roman" w:cs="Times New Roman"/>
                <w:b/>
                <w:color w:val="000000"/>
              </w:rPr>
              <w:t xml:space="preserve">Legal </w:t>
            </w:r>
            <w:r w:rsidRPr="00415C36">
              <w:rPr>
                <w:rFonts w:ascii="Times New Roman" w:hAnsi="Times New Roman" w:cs="Times New Roman"/>
                <w:b/>
                <w:color w:val="000000"/>
                <w:lang w:val="en-US"/>
              </w:rPr>
              <w:t>discrimination and criminalization</w:t>
            </w:r>
          </w:p>
        </w:tc>
      </w:tr>
      <w:tr w:rsidR="00AF5C03" w:rsidRPr="00F1441A" w:rsidTr="00C725AD">
        <w:tc>
          <w:tcPr>
            <w:tcW w:w="265" w:type="dxa"/>
            <w:tcBorders>
              <w:right w:val="nil"/>
            </w:tcBorders>
          </w:tcPr>
          <w:p w:rsidR="00AF5C03" w:rsidRPr="00F1441A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0" w:type="dxa"/>
            <w:tcBorders>
              <w:left w:val="nil"/>
            </w:tcBorders>
          </w:tcPr>
          <w:p w:rsidR="00AF5C03" w:rsidRPr="0001568E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Equal age of consent for same-sex and opposite-sex sexual acts (-1 point)</w:t>
            </w:r>
          </w:p>
          <w:p w:rsidR="00AF5C03" w:rsidRPr="0001568E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Illegality of male homosexuality (1 point)</w:t>
            </w:r>
          </w:p>
          <w:p w:rsidR="00AF5C03" w:rsidRPr="0001568E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Illegality of female homosexuality (1 point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Any arrest due to homosexuality in past 3 years (1 point)</w:t>
            </w:r>
          </w:p>
          <w:p w:rsidR="00AF5C03" w:rsidRPr="0001568E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Presence of penalizing legal texts: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Sexual acts (1 point)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Sodomy (1 point)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Against nature (1 point)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Buggery (1 point)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Indecency/other (1 point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Presence of morality codes: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Penal code (1 point)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Morality code (1 point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Criminal sentences issued: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 xml:space="preserve">1 month to 2 years (1 point) </w:t>
            </w:r>
            <w:r w:rsidRPr="0001568E">
              <w:rPr>
                <w:rFonts w:ascii="Times New Roman" w:hAnsi="Times New Roman" w:cs="Times New Roman"/>
                <w:i/>
                <w:color w:val="000000"/>
                <w:lang w:val="en-US"/>
              </w:rPr>
              <w:t>or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 xml:space="preserve">3 to 7 years (2 points) </w:t>
            </w:r>
            <w:r w:rsidRPr="0001568E">
              <w:rPr>
                <w:rFonts w:ascii="Times New Roman" w:hAnsi="Times New Roman" w:cs="Times New Roman"/>
                <w:i/>
                <w:color w:val="000000"/>
                <w:lang w:val="en-US"/>
              </w:rPr>
              <w:t>or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 xml:space="preserve">8 to 13 years (3 points) </w:t>
            </w:r>
            <w:r w:rsidRPr="0001568E">
              <w:rPr>
                <w:rFonts w:ascii="Times New Roman" w:hAnsi="Times New Roman" w:cs="Times New Roman"/>
                <w:i/>
                <w:color w:val="000000"/>
                <w:lang w:val="en-US"/>
              </w:rPr>
              <w:t>or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 xml:space="preserve">14 – years to life (4 points) </w:t>
            </w:r>
            <w:r w:rsidRPr="0001568E">
              <w:rPr>
                <w:rFonts w:ascii="Times New Roman" w:hAnsi="Times New Roman" w:cs="Times New Roman"/>
                <w:i/>
                <w:color w:val="000000"/>
                <w:lang w:val="en-US"/>
              </w:rPr>
              <w:t>or</w:t>
            </w:r>
          </w:p>
          <w:p w:rsidR="00AF5C03" w:rsidRPr="0001568E" w:rsidRDefault="00AF5C03" w:rsidP="00C725A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Death (5 points)</w:t>
            </w:r>
          </w:p>
        </w:tc>
      </w:tr>
      <w:tr w:rsidR="00AF5C03" w:rsidRPr="00F1441A" w:rsidTr="00C725AD">
        <w:tc>
          <w:tcPr>
            <w:tcW w:w="9175" w:type="dxa"/>
            <w:gridSpan w:val="2"/>
          </w:tcPr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b/>
                <w:color w:val="000000"/>
                <w:lang w:val="en-US"/>
              </w:rPr>
              <w:t>Recognition</w:t>
            </w:r>
          </w:p>
        </w:tc>
      </w:tr>
      <w:tr w:rsidR="00AF5C03" w:rsidRPr="00F1441A" w:rsidTr="00C725AD">
        <w:tc>
          <w:tcPr>
            <w:tcW w:w="265" w:type="dxa"/>
            <w:tcBorders>
              <w:right w:val="nil"/>
            </w:tcBorders>
          </w:tcPr>
          <w:p w:rsidR="00AF5C03" w:rsidRPr="00F1441A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0" w:type="dxa"/>
            <w:tcBorders>
              <w:left w:val="nil"/>
            </w:tcBorders>
          </w:tcPr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Equal rights included in constitution (-1 point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Same-sex civil relationships legally recognized (-2 points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Same-sex marriages legally recognized (-3 points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Joint adoption legally permitted for same-sex couples (-1 point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Second parent adoption legally permitted for same-sex couples (-1 point)</w:t>
            </w:r>
          </w:p>
        </w:tc>
      </w:tr>
      <w:tr w:rsidR="00AF5C03" w:rsidRPr="00F1441A" w:rsidTr="00C725AD">
        <w:tc>
          <w:tcPr>
            <w:tcW w:w="9175" w:type="dxa"/>
            <w:gridSpan w:val="2"/>
          </w:tcPr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b/>
                <w:color w:val="000000"/>
                <w:lang w:val="en-US"/>
              </w:rPr>
              <w:t>Protection</w:t>
            </w:r>
          </w:p>
        </w:tc>
      </w:tr>
      <w:tr w:rsidR="00AF5C03" w:rsidRPr="00F1441A" w:rsidTr="00C725AD">
        <w:tc>
          <w:tcPr>
            <w:tcW w:w="265" w:type="dxa"/>
            <w:tcBorders>
              <w:right w:val="nil"/>
            </w:tcBorders>
          </w:tcPr>
          <w:p w:rsidR="00AF5C03" w:rsidRPr="00F1441A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0" w:type="dxa"/>
            <w:tcBorders>
              <w:left w:val="nil"/>
            </w:tcBorders>
          </w:tcPr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Presence of employment protections (-1 point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Presence of hate crimes protections present (-1 point)</w:t>
            </w:r>
          </w:p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Presence of incitement protections present (-1 point)</w:t>
            </w:r>
          </w:p>
        </w:tc>
      </w:tr>
      <w:tr w:rsidR="00AF5C03" w:rsidRPr="00F1441A" w:rsidTr="00C725AD">
        <w:tc>
          <w:tcPr>
            <w:tcW w:w="9175" w:type="dxa"/>
            <w:gridSpan w:val="2"/>
          </w:tcPr>
          <w:p w:rsidR="00AF5C03" w:rsidRPr="0001568E" w:rsidRDefault="00AF5C03" w:rsidP="00C725AD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>Total points</w:t>
            </w:r>
          </w:p>
        </w:tc>
      </w:tr>
      <w:tr w:rsidR="00AF5C03" w:rsidRPr="00F1441A" w:rsidTr="00C725AD">
        <w:tc>
          <w:tcPr>
            <w:tcW w:w="265" w:type="dxa"/>
            <w:tcBorders>
              <w:bottom w:val="single" w:sz="4" w:space="0" w:color="auto"/>
              <w:right w:val="nil"/>
            </w:tcBorders>
          </w:tcPr>
          <w:p w:rsidR="00AF5C03" w:rsidRPr="00F1441A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0" w:type="dxa"/>
            <w:tcBorders>
              <w:left w:val="nil"/>
              <w:bottom w:val="single" w:sz="4" w:space="0" w:color="auto"/>
            </w:tcBorders>
          </w:tcPr>
          <w:p w:rsidR="00AF5C03" w:rsidRPr="0001568E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Maximum high country-level structural stigma score: 15</w:t>
            </w:r>
          </w:p>
          <w:p w:rsidR="00AF5C03" w:rsidRPr="0001568E" w:rsidRDefault="00AF5C03" w:rsidP="00C725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1568E">
              <w:rPr>
                <w:rFonts w:ascii="Times New Roman" w:hAnsi="Times New Roman" w:cs="Times New Roman"/>
                <w:color w:val="000000"/>
                <w:lang w:val="en-US"/>
              </w:rPr>
              <w:t>Maximum low country-level structural stigma score: -12</w:t>
            </w:r>
          </w:p>
        </w:tc>
      </w:tr>
    </w:tbl>
    <w:p w:rsidR="00AF5C03" w:rsidRDefault="00AF5C03" w:rsidP="00E664A6"/>
    <w:sectPr w:rsidR="00AF5C03" w:rsidSect="00AF5C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E83F06"/>
    <w:multiLevelType w:val="hybridMultilevel"/>
    <w:tmpl w:val="8B66669E"/>
    <w:lvl w:ilvl="0" w:tplc="5F5EF13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C03"/>
    <w:rsid w:val="00011F94"/>
    <w:rsid w:val="00024C51"/>
    <w:rsid w:val="0002635D"/>
    <w:rsid w:val="00033A3F"/>
    <w:rsid w:val="000358AC"/>
    <w:rsid w:val="000470B7"/>
    <w:rsid w:val="00050565"/>
    <w:rsid w:val="00095B74"/>
    <w:rsid w:val="00097FB3"/>
    <w:rsid w:val="000B2907"/>
    <w:rsid w:val="000B6DD0"/>
    <w:rsid w:val="000D0C92"/>
    <w:rsid w:val="000D38D3"/>
    <w:rsid w:val="000F3D0A"/>
    <w:rsid w:val="000F555D"/>
    <w:rsid w:val="00102B7B"/>
    <w:rsid w:val="001211B7"/>
    <w:rsid w:val="001456E7"/>
    <w:rsid w:val="00154FFD"/>
    <w:rsid w:val="0016254F"/>
    <w:rsid w:val="00172640"/>
    <w:rsid w:val="0017707A"/>
    <w:rsid w:val="00196079"/>
    <w:rsid w:val="001B0DD8"/>
    <w:rsid w:val="001C355C"/>
    <w:rsid w:val="001C567B"/>
    <w:rsid w:val="001D44E8"/>
    <w:rsid w:val="001E0A66"/>
    <w:rsid w:val="001F2DE9"/>
    <w:rsid w:val="001F347E"/>
    <w:rsid w:val="001F43F6"/>
    <w:rsid w:val="00211995"/>
    <w:rsid w:val="0021576E"/>
    <w:rsid w:val="00217CE9"/>
    <w:rsid w:val="00227709"/>
    <w:rsid w:val="002359EE"/>
    <w:rsid w:val="00253F50"/>
    <w:rsid w:val="00260AF6"/>
    <w:rsid w:val="00264126"/>
    <w:rsid w:val="00266F74"/>
    <w:rsid w:val="00272298"/>
    <w:rsid w:val="00272971"/>
    <w:rsid w:val="002831D2"/>
    <w:rsid w:val="0028405D"/>
    <w:rsid w:val="0028649F"/>
    <w:rsid w:val="00292B63"/>
    <w:rsid w:val="002943A3"/>
    <w:rsid w:val="002B3E83"/>
    <w:rsid w:val="002E6FFE"/>
    <w:rsid w:val="00302E0A"/>
    <w:rsid w:val="00304445"/>
    <w:rsid w:val="003114BD"/>
    <w:rsid w:val="0031167D"/>
    <w:rsid w:val="00313B83"/>
    <w:rsid w:val="00322788"/>
    <w:rsid w:val="003314F8"/>
    <w:rsid w:val="003435E0"/>
    <w:rsid w:val="003453EB"/>
    <w:rsid w:val="00365E26"/>
    <w:rsid w:val="00370B2F"/>
    <w:rsid w:val="00373148"/>
    <w:rsid w:val="00380FDF"/>
    <w:rsid w:val="003839A7"/>
    <w:rsid w:val="003B1894"/>
    <w:rsid w:val="003B1B2E"/>
    <w:rsid w:val="003B2FD3"/>
    <w:rsid w:val="003C6B4F"/>
    <w:rsid w:val="003D0800"/>
    <w:rsid w:val="003D4660"/>
    <w:rsid w:val="003D5307"/>
    <w:rsid w:val="003D5DAD"/>
    <w:rsid w:val="003D7762"/>
    <w:rsid w:val="003E3AC5"/>
    <w:rsid w:val="003F2E43"/>
    <w:rsid w:val="003F5705"/>
    <w:rsid w:val="00404A58"/>
    <w:rsid w:val="00406C4A"/>
    <w:rsid w:val="00412431"/>
    <w:rsid w:val="00414387"/>
    <w:rsid w:val="00417D4D"/>
    <w:rsid w:val="0042188F"/>
    <w:rsid w:val="00430723"/>
    <w:rsid w:val="00431344"/>
    <w:rsid w:val="004375B8"/>
    <w:rsid w:val="00450651"/>
    <w:rsid w:val="00451F1D"/>
    <w:rsid w:val="00461499"/>
    <w:rsid w:val="00462B98"/>
    <w:rsid w:val="004662CE"/>
    <w:rsid w:val="00481DA8"/>
    <w:rsid w:val="004A3262"/>
    <w:rsid w:val="004A6D40"/>
    <w:rsid w:val="004B1A61"/>
    <w:rsid w:val="004B64F5"/>
    <w:rsid w:val="004D1B93"/>
    <w:rsid w:val="004D1E7D"/>
    <w:rsid w:val="004D1F30"/>
    <w:rsid w:val="004D4730"/>
    <w:rsid w:val="004E32D1"/>
    <w:rsid w:val="004E7064"/>
    <w:rsid w:val="00502A24"/>
    <w:rsid w:val="00506814"/>
    <w:rsid w:val="00517B31"/>
    <w:rsid w:val="005207FE"/>
    <w:rsid w:val="0052519B"/>
    <w:rsid w:val="00525705"/>
    <w:rsid w:val="005324E1"/>
    <w:rsid w:val="00532D25"/>
    <w:rsid w:val="00536AA3"/>
    <w:rsid w:val="005535F0"/>
    <w:rsid w:val="0055398D"/>
    <w:rsid w:val="00555A71"/>
    <w:rsid w:val="005630AC"/>
    <w:rsid w:val="005641C8"/>
    <w:rsid w:val="00576DBD"/>
    <w:rsid w:val="00582735"/>
    <w:rsid w:val="00584A7F"/>
    <w:rsid w:val="0059348D"/>
    <w:rsid w:val="00593D51"/>
    <w:rsid w:val="005967FF"/>
    <w:rsid w:val="005A09A6"/>
    <w:rsid w:val="005A0DA6"/>
    <w:rsid w:val="005A76D3"/>
    <w:rsid w:val="005B3165"/>
    <w:rsid w:val="005B68A0"/>
    <w:rsid w:val="005C7301"/>
    <w:rsid w:val="005E49B7"/>
    <w:rsid w:val="005F072D"/>
    <w:rsid w:val="005F5DC1"/>
    <w:rsid w:val="006163DD"/>
    <w:rsid w:val="00623828"/>
    <w:rsid w:val="00624268"/>
    <w:rsid w:val="00627370"/>
    <w:rsid w:val="006402AD"/>
    <w:rsid w:val="006471A6"/>
    <w:rsid w:val="0065647D"/>
    <w:rsid w:val="0065782C"/>
    <w:rsid w:val="0066522D"/>
    <w:rsid w:val="0066683D"/>
    <w:rsid w:val="00684DAA"/>
    <w:rsid w:val="00687B80"/>
    <w:rsid w:val="00692121"/>
    <w:rsid w:val="006A0A36"/>
    <w:rsid w:val="006A2364"/>
    <w:rsid w:val="006A3A79"/>
    <w:rsid w:val="006A4FE9"/>
    <w:rsid w:val="006A737A"/>
    <w:rsid w:val="006B1335"/>
    <w:rsid w:val="006C4F33"/>
    <w:rsid w:val="006D006A"/>
    <w:rsid w:val="006F4FBB"/>
    <w:rsid w:val="006F5F60"/>
    <w:rsid w:val="006F6A2B"/>
    <w:rsid w:val="00705FC6"/>
    <w:rsid w:val="007114B3"/>
    <w:rsid w:val="00712A78"/>
    <w:rsid w:val="00713330"/>
    <w:rsid w:val="00714425"/>
    <w:rsid w:val="00715D16"/>
    <w:rsid w:val="0072103E"/>
    <w:rsid w:val="007239B0"/>
    <w:rsid w:val="00731E10"/>
    <w:rsid w:val="00746754"/>
    <w:rsid w:val="007476D9"/>
    <w:rsid w:val="00747B4C"/>
    <w:rsid w:val="007531BC"/>
    <w:rsid w:val="007565F6"/>
    <w:rsid w:val="007570AB"/>
    <w:rsid w:val="0075745D"/>
    <w:rsid w:val="00763A97"/>
    <w:rsid w:val="00763AC5"/>
    <w:rsid w:val="00773D04"/>
    <w:rsid w:val="00784D64"/>
    <w:rsid w:val="007A04AE"/>
    <w:rsid w:val="007B1A5E"/>
    <w:rsid w:val="007C05D3"/>
    <w:rsid w:val="007C19E0"/>
    <w:rsid w:val="007D0848"/>
    <w:rsid w:val="007E03C1"/>
    <w:rsid w:val="007E5415"/>
    <w:rsid w:val="007F4764"/>
    <w:rsid w:val="00807A40"/>
    <w:rsid w:val="00823B7F"/>
    <w:rsid w:val="00826406"/>
    <w:rsid w:val="00830962"/>
    <w:rsid w:val="00832B27"/>
    <w:rsid w:val="008407EF"/>
    <w:rsid w:val="00847A93"/>
    <w:rsid w:val="00851E6D"/>
    <w:rsid w:val="00852A8C"/>
    <w:rsid w:val="00857830"/>
    <w:rsid w:val="00863C20"/>
    <w:rsid w:val="00871018"/>
    <w:rsid w:val="00887F98"/>
    <w:rsid w:val="008A4BF4"/>
    <w:rsid w:val="008B0FE8"/>
    <w:rsid w:val="008C4412"/>
    <w:rsid w:val="008C7ABE"/>
    <w:rsid w:val="008C7F4A"/>
    <w:rsid w:val="008D273F"/>
    <w:rsid w:val="008D59F7"/>
    <w:rsid w:val="008D5EF7"/>
    <w:rsid w:val="008E4B9D"/>
    <w:rsid w:val="00900056"/>
    <w:rsid w:val="00902059"/>
    <w:rsid w:val="00902B22"/>
    <w:rsid w:val="0090656C"/>
    <w:rsid w:val="0092271E"/>
    <w:rsid w:val="00922822"/>
    <w:rsid w:val="009242C5"/>
    <w:rsid w:val="00927A2C"/>
    <w:rsid w:val="00934CF8"/>
    <w:rsid w:val="0096613D"/>
    <w:rsid w:val="00970BF2"/>
    <w:rsid w:val="009742BF"/>
    <w:rsid w:val="00990BC8"/>
    <w:rsid w:val="009B189B"/>
    <w:rsid w:val="009B37B1"/>
    <w:rsid w:val="009B773A"/>
    <w:rsid w:val="009D159C"/>
    <w:rsid w:val="009D4AF2"/>
    <w:rsid w:val="009D6464"/>
    <w:rsid w:val="009E2185"/>
    <w:rsid w:val="009E3F11"/>
    <w:rsid w:val="00A04529"/>
    <w:rsid w:val="00A05495"/>
    <w:rsid w:val="00A12256"/>
    <w:rsid w:val="00A13C9B"/>
    <w:rsid w:val="00A221B7"/>
    <w:rsid w:val="00A30BCC"/>
    <w:rsid w:val="00A3116D"/>
    <w:rsid w:val="00A350AC"/>
    <w:rsid w:val="00A40275"/>
    <w:rsid w:val="00A54EC3"/>
    <w:rsid w:val="00A55916"/>
    <w:rsid w:val="00A56DF7"/>
    <w:rsid w:val="00A56F4F"/>
    <w:rsid w:val="00A759A7"/>
    <w:rsid w:val="00A86827"/>
    <w:rsid w:val="00AA6BC9"/>
    <w:rsid w:val="00AB4AF5"/>
    <w:rsid w:val="00AC101D"/>
    <w:rsid w:val="00AD2A4A"/>
    <w:rsid w:val="00AD4C24"/>
    <w:rsid w:val="00AD5754"/>
    <w:rsid w:val="00AD72AF"/>
    <w:rsid w:val="00AE493A"/>
    <w:rsid w:val="00AF5C03"/>
    <w:rsid w:val="00B029E9"/>
    <w:rsid w:val="00B13079"/>
    <w:rsid w:val="00B23BC2"/>
    <w:rsid w:val="00B30F02"/>
    <w:rsid w:val="00B325B0"/>
    <w:rsid w:val="00B374A1"/>
    <w:rsid w:val="00B3768C"/>
    <w:rsid w:val="00B377BC"/>
    <w:rsid w:val="00B42F85"/>
    <w:rsid w:val="00B471E5"/>
    <w:rsid w:val="00B47570"/>
    <w:rsid w:val="00B50EC4"/>
    <w:rsid w:val="00B62BF6"/>
    <w:rsid w:val="00B67BC2"/>
    <w:rsid w:val="00B7361E"/>
    <w:rsid w:val="00B83683"/>
    <w:rsid w:val="00BB137A"/>
    <w:rsid w:val="00BB7C40"/>
    <w:rsid w:val="00BC368D"/>
    <w:rsid w:val="00BC3E5D"/>
    <w:rsid w:val="00BC735E"/>
    <w:rsid w:val="00BD3E1B"/>
    <w:rsid w:val="00BD4DCE"/>
    <w:rsid w:val="00C10DC0"/>
    <w:rsid w:val="00C37F9C"/>
    <w:rsid w:val="00C4467E"/>
    <w:rsid w:val="00C45AFF"/>
    <w:rsid w:val="00C50187"/>
    <w:rsid w:val="00C56242"/>
    <w:rsid w:val="00C57F17"/>
    <w:rsid w:val="00C65D30"/>
    <w:rsid w:val="00C70421"/>
    <w:rsid w:val="00C86022"/>
    <w:rsid w:val="00C861F0"/>
    <w:rsid w:val="00C9154B"/>
    <w:rsid w:val="00C93515"/>
    <w:rsid w:val="00CA083B"/>
    <w:rsid w:val="00CB0C67"/>
    <w:rsid w:val="00CB202F"/>
    <w:rsid w:val="00CC092F"/>
    <w:rsid w:val="00CC577B"/>
    <w:rsid w:val="00CE6566"/>
    <w:rsid w:val="00CE721F"/>
    <w:rsid w:val="00D00566"/>
    <w:rsid w:val="00D06372"/>
    <w:rsid w:val="00D1559D"/>
    <w:rsid w:val="00D30DC6"/>
    <w:rsid w:val="00D3321B"/>
    <w:rsid w:val="00D42BFD"/>
    <w:rsid w:val="00D45511"/>
    <w:rsid w:val="00D5067D"/>
    <w:rsid w:val="00D568BF"/>
    <w:rsid w:val="00D6426F"/>
    <w:rsid w:val="00D66731"/>
    <w:rsid w:val="00D709AB"/>
    <w:rsid w:val="00D71F8B"/>
    <w:rsid w:val="00D81B1E"/>
    <w:rsid w:val="00D81E97"/>
    <w:rsid w:val="00D836A3"/>
    <w:rsid w:val="00DB361F"/>
    <w:rsid w:val="00DB6087"/>
    <w:rsid w:val="00DC1EAF"/>
    <w:rsid w:val="00DC5619"/>
    <w:rsid w:val="00DC6CA4"/>
    <w:rsid w:val="00DE15B9"/>
    <w:rsid w:val="00DE4071"/>
    <w:rsid w:val="00DF3609"/>
    <w:rsid w:val="00DF73DB"/>
    <w:rsid w:val="00E061C0"/>
    <w:rsid w:val="00E10961"/>
    <w:rsid w:val="00E24B05"/>
    <w:rsid w:val="00E329E9"/>
    <w:rsid w:val="00E369BB"/>
    <w:rsid w:val="00E4483D"/>
    <w:rsid w:val="00E5457E"/>
    <w:rsid w:val="00E664A6"/>
    <w:rsid w:val="00E67124"/>
    <w:rsid w:val="00E7165A"/>
    <w:rsid w:val="00E71DE1"/>
    <w:rsid w:val="00E73D58"/>
    <w:rsid w:val="00E941FE"/>
    <w:rsid w:val="00E96EDD"/>
    <w:rsid w:val="00EA7B61"/>
    <w:rsid w:val="00EB0D63"/>
    <w:rsid w:val="00EB1EF1"/>
    <w:rsid w:val="00EB21BB"/>
    <w:rsid w:val="00EC4E46"/>
    <w:rsid w:val="00EC529C"/>
    <w:rsid w:val="00ED0BEA"/>
    <w:rsid w:val="00ED23D8"/>
    <w:rsid w:val="00EE24F6"/>
    <w:rsid w:val="00F07812"/>
    <w:rsid w:val="00F274EF"/>
    <w:rsid w:val="00F41BA2"/>
    <w:rsid w:val="00F45CC7"/>
    <w:rsid w:val="00F50971"/>
    <w:rsid w:val="00F63835"/>
    <w:rsid w:val="00F719FA"/>
    <w:rsid w:val="00F85CDB"/>
    <w:rsid w:val="00F94B71"/>
    <w:rsid w:val="00FA0317"/>
    <w:rsid w:val="00FA1F32"/>
    <w:rsid w:val="00FA474B"/>
    <w:rsid w:val="00FB30CD"/>
    <w:rsid w:val="00FB6430"/>
    <w:rsid w:val="00FC78DF"/>
    <w:rsid w:val="00FD0411"/>
    <w:rsid w:val="00FD0D05"/>
    <w:rsid w:val="00FF1AC6"/>
    <w:rsid w:val="00FF4F23"/>
    <w:rsid w:val="00FF55E7"/>
    <w:rsid w:val="00FF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6399B"/>
  <w14:defaultImageDpi w14:val="32767"/>
  <w15:chartTrackingRefBased/>
  <w15:docId w15:val="{C86129E1-1BEB-2947-B698-1436A741D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AF5C03"/>
    <w:pPr>
      <w:keepNext/>
      <w:keepLines/>
      <w:spacing w:after="120"/>
      <w:outlineLvl w:val="2"/>
    </w:pPr>
    <w:rPr>
      <w:rFonts w:asciiTheme="majorHAnsi" w:eastAsiaTheme="majorEastAsia" w:hAnsiTheme="majorHAnsi" w:cstheme="majorBidi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C03"/>
    <w:pPr>
      <w:ind w:left="720"/>
      <w:contextualSpacing/>
    </w:pPr>
    <w:rPr>
      <w:rFonts w:eastAsiaTheme="minorEastAsia"/>
      <w:lang w:eastAsia="sv-SE"/>
    </w:rPr>
  </w:style>
  <w:style w:type="table" w:styleId="TableGrid">
    <w:name w:val="Table Grid"/>
    <w:basedOn w:val="TableNormal"/>
    <w:uiPriority w:val="59"/>
    <w:rsid w:val="00AF5C03"/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F5C03"/>
    <w:rPr>
      <w:rFonts w:asciiTheme="majorHAnsi" w:eastAsiaTheme="majorEastAsia" w:hAnsiTheme="majorHAnsi" w:cstheme="majorBidi"/>
      <w:i/>
      <w:sz w:val="22"/>
    </w:rPr>
  </w:style>
  <w:style w:type="paragraph" w:customStyle="1" w:styleId="BrdtextRB">
    <w:name w:val="Brödtext RB"/>
    <w:basedOn w:val="Normal"/>
    <w:link w:val="BrdtextRBChar"/>
    <w:qFormat/>
    <w:rsid w:val="00AF5C03"/>
    <w:pPr>
      <w:spacing w:after="120" w:line="480" w:lineRule="auto"/>
    </w:pPr>
    <w:rPr>
      <w:rFonts w:eastAsia="Times New Roman" w:cs="Times New Roman"/>
      <w:sz w:val="22"/>
      <w:lang w:eastAsia="sv-SE"/>
    </w:rPr>
  </w:style>
  <w:style w:type="character" w:customStyle="1" w:styleId="BrdtextRBChar">
    <w:name w:val="Brödtext RB Char"/>
    <w:basedOn w:val="DefaultParagraphFont"/>
    <w:link w:val="BrdtextRB"/>
    <w:rsid w:val="00AF5C03"/>
    <w:rPr>
      <w:rFonts w:eastAsia="Times New Roman" w:cs="Times New Roman"/>
      <w:sz w:val="22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F5C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C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C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C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C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C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C0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F5C0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C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F5C0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F5C0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F5C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F5C03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AF5C03"/>
    <w:rPr>
      <w:i/>
      <w:iCs/>
    </w:rPr>
  </w:style>
  <w:style w:type="character" w:customStyle="1" w:styleId="apple-converted-space">
    <w:name w:val="apple-converted-space"/>
    <w:basedOn w:val="DefaultParagraphFont"/>
    <w:rsid w:val="00AF5C0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5C03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F5C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next w:val="Normal"/>
    <w:qFormat/>
    <w:rsid w:val="00AF5C03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AF5C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C03"/>
  </w:style>
  <w:style w:type="paragraph" w:styleId="Footer">
    <w:name w:val="footer"/>
    <w:basedOn w:val="Normal"/>
    <w:link w:val="FooterChar"/>
    <w:uiPriority w:val="99"/>
    <w:unhideWhenUsed/>
    <w:rsid w:val="00AF5C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C03"/>
  </w:style>
  <w:style w:type="character" w:styleId="PageNumber">
    <w:name w:val="page number"/>
    <w:basedOn w:val="DefaultParagraphFont"/>
    <w:uiPriority w:val="99"/>
    <w:semiHidden/>
    <w:unhideWhenUsed/>
    <w:rsid w:val="00AF5C0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5C03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F5C0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F5C0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chankis</dc:creator>
  <cp:keywords/>
  <dc:description/>
  <cp:lastModifiedBy>John Pachankis</cp:lastModifiedBy>
  <cp:revision>3</cp:revision>
  <dcterms:created xsi:type="dcterms:W3CDTF">2019-06-02T14:19:00Z</dcterms:created>
  <dcterms:modified xsi:type="dcterms:W3CDTF">2019-06-02T14:20:00Z</dcterms:modified>
</cp:coreProperties>
</file>